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E09038" w14:textId="77777777" w:rsidR="000D60D8" w:rsidRDefault="00640E54" w:rsidP="00640E54">
      <w:bookmarkStart w:id="0" w:name="_GoBack"/>
      <w:r>
        <w:t xml:space="preserve">S1 Table. </w:t>
      </w:r>
      <w:r w:rsidRPr="00640E54">
        <w:t>ICC of intra and inter examiners reliability test</w:t>
      </w:r>
    </w:p>
    <w:bookmarkEnd w:id="0"/>
    <w:tbl>
      <w:tblPr>
        <w:tblW w:w="8815" w:type="dxa"/>
        <w:jc w:val="center"/>
        <w:tblLook w:val="04A0" w:firstRow="1" w:lastRow="0" w:firstColumn="1" w:lastColumn="0" w:noHBand="0" w:noVBand="1"/>
      </w:tblPr>
      <w:tblGrid>
        <w:gridCol w:w="3006"/>
        <w:gridCol w:w="2904"/>
        <w:gridCol w:w="2905"/>
      </w:tblGrid>
      <w:tr w:rsidR="00EE7062" w:rsidRPr="004C48A4" w14:paraId="59EF74E0" w14:textId="77777777" w:rsidTr="00EE7062">
        <w:trPr>
          <w:trHeight w:val="630"/>
          <w:jc w:val="center"/>
        </w:trPr>
        <w:tc>
          <w:tcPr>
            <w:tcW w:w="30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997EC" w14:textId="77777777" w:rsidR="00EE7062" w:rsidRPr="004C48A4" w:rsidRDefault="00EE7062" w:rsidP="00560DE5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MY" w:eastAsia="en-MY"/>
              </w:rPr>
            </w:pPr>
          </w:p>
          <w:p w14:paraId="2E1621EF" w14:textId="77777777" w:rsidR="00EE7062" w:rsidRPr="004C48A4" w:rsidRDefault="00EE7062" w:rsidP="00560D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b/>
                <w:szCs w:val="24"/>
                <w:lang w:val="en-MY" w:eastAsia="en-MY"/>
              </w:rPr>
              <w:t>Parameters</w:t>
            </w:r>
          </w:p>
        </w:tc>
        <w:tc>
          <w:tcPr>
            <w:tcW w:w="5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0A891" w14:textId="77777777" w:rsidR="00EE7062" w:rsidRPr="00640E54" w:rsidRDefault="00EE7062" w:rsidP="00640E54">
            <w:pPr>
              <w:spacing w:before="240" w:after="24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b/>
                <w:szCs w:val="24"/>
                <w:lang w:val="en-MY" w:eastAsia="en-MY"/>
              </w:rPr>
              <w:t>ICC</w:t>
            </w:r>
            <w:r>
              <w:rPr>
                <w:b/>
              </w:rPr>
              <w:t xml:space="preserve"> </w:t>
            </w:r>
          </w:p>
        </w:tc>
      </w:tr>
      <w:tr w:rsidR="00EE7062" w:rsidRPr="004C48A4" w14:paraId="750F2843" w14:textId="77777777" w:rsidTr="00EE7062">
        <w:trPr>
          <w:trHeight w:val="630"/>
          <w:jc w:val="center"/>
        </w:trPr>
        <w:tc>
          <w:tcPr>
            <w:tcW w:w="30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63AA0A" w14:textId="77777777" w:rsidR="00EE7062" w:rsidRPr="004C48A4" w:rsidRDefault="00EE7062" w:rsidP="00560DE5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MY" w:eastAsia="en-MY"/>
              </w:rPr>
            </w:pP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F145A" w14:textId="77777777" w:rsidR="00EE7062" w:rsidRPr="004C48A4" w:rsidRDefault="00F14466" w:rsidP="00640E54">
            <w:pPr>
              <w:spacing w:before="240" w:after="24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MY" w:eastAsia="en-MY"/>
              </w:rPr>
            </w:pPr>
            <w:r>
              <w:rPr>
                <w:b/>
              </w:rPr>
              <w:t>Intra-</w:t>
            </w:r>
            <w:r w:rsidR="00EE7062">
              <w:rPr>
                <w:b/>
              </w:rPr>
              <w:t>examiner</w:t>
            </w:r>
          </w:p>
        </w:tc>
        <w:tc>
          <w:tcPr>
            <w:tcW w:w="2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CAEEB" w14:textId="77777777" w:rsidR="00EE7062" w:rsidRPr="004C48A4" w:rsidRDefault="00EE7062" w:rsidP="00640E54">
            <w:pPr>
              <w:spacing w:before="240" w:after="24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Cs w:val="24"/>
                <w:lang w:val="en-MY" w:eastAsia="en-MY"/>
              </w:rPr>
            </w:pPr>
            <w:r>
              <w:rPr>
                <w:b/>
              </w:rPr>
              <w:t>I</w:t>
            </w:r>
            <w:r w:rsidR="00F14466">
              <w:rPr>
                <w:b/>
              </w:rPr>
              <w:t>nter-</w:t>
            </w:r>
            <w:r>
              <w:rPr>
                <w:b/>
              </w:rPr>
              <w:t>examiner</w:t>
            </w:r>
          </w:p>
        </w:tc>
      </w:tr>
      <w:tr w:rsidR="00EE7062" w:rsidRPr="004C48A4" w14:paraId="4E177F81" w14:textId="77777777" w:rsidTr="002F0E95">
        <w:trPr>
          <w:trHeight w:val="315"/>
          <w:jc w:val="center"/>
        </w:trPr>
        <w:tc>
          <w:tcPr>
            <w:tcW w:w="881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8889B3" w14:textId="77777777" w:rsidR="00EE7062" w:rsidRPr="004C48A4" w:rsidRDefault="00EE7062" w:rsidP="00560DE5">
            <w:pPr>
              <w:spacing w:after="0" w:afterAutospacing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b/>
                <w:szCs w:val="24"/>
                <w:lang w:val="en-MY" w:eastAsia="en-MY"/>
              </w:rPr>
              <w:t>Ocular dimension</w:t>
            </w:r>
          </w:p>
        </w:tc>
      </w:tr>
      <w:tr w:rsidR="00EE7062" w:rsidRPr="004C48A4" w14:paraId="016493F9" w14:textId="77777777" w:rsidTr="00EE7062">
        <w:trPr>
          <w:trHeight w:val="315"/>
          <w:jc w:val="center"/>
        </w:trPr>
        <w:tc>
          <w:tcPr>
            <w:tcW w:w="3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34BC8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 xml:space="preserve">Biocular width 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F2248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987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D2E9EA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938</w:t>
            </w:r>
          </w:p>
        </w:tc>
      </w:tr>
      <w:tr w:rsidR="00EE7062" w:rsidRPr="004C48A4" w14:paraId="67358F69" w14:textId="77777777" w:rsidTr="00EE7062">
        <w:trPr>
          <w:trHeight w:val="315"/>
          <w:jc w:val="center"/>
        </w:trPr>
        <w:tc>
          <w:tcPr>
            <w:tcW w:w="3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8D6265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Ocular width right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4733D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891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C5D97E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700</w:t>
            </w:r>
          </w:p>
        </w:tc>
      </w:tr>
      <w:tr w:rsidR="00EE7062" w:rsidRPr="004C48A4" w14:paraId="205113F9" w14:textId="77777777" w:rsidTr="00EE7062">
        <w:trPr>
          <w:trHeight w:val="315"/>
          <w:jc w:val="center"/>
        </w:trPr>
        <w:tc>
          <w:tcPr>
            <w:tcW w:w="3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BAAC8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Ocular width left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362E4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864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D5B36D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850</w:t>
            </w:r>
          </w:p>
        </w:tc>
      </w:tr>
      <w:tr w:rsidR="00EE7062" w:rsidRPr="004C48A4" w14:paraId="4C85D266" w14:textId="77777777" w:rsidTr="00EE7062">
        <w:trPr>
          <w:trHeight w:val="315"/>
          <w:jc w:val="center"/>
        </w:trPr>
        <w:tc>
          <w:tcPr>
            <w:tcW w:w="3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7F3D9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 xml:space="preserve">Intercanthal width 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2B51B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869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7AAE85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807</w:t>
            </w:r>
          </w:p>
        </w:tc>
      </w:tr>
      <w:tr w:rsidR="00EE7062" w:rsidRPr="004C48A4" w14:paraId="2EE31222" w14:textId="77777777" w:rsidTr="005F0824">
        <w:trPr>
          <w:trHeight w:val="315"/>
          <w:jc w:val="center"/>
        </w:trPr>
        <w:tc>
          <w:tcPr>
            <w:tcW w:w="881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561BB" w14:textId="77777777" w:rsidR="00EE7062" w:rsidRPr="004C48A4" w:rsidRDefault="00EE7062" w:rsidP="00560DE5">
            <w:pPr>
              <w:spacing w:after="0" w:afterAutospacing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b/>
                <w:szCs w:val="24"/>
                <w:lang w:val="en-MY" w:eastAsia="en-MY"/>
              </w:rPr>
              <w:t>Nasal dimension</w:t>
            </w:r>
          </w:p>
        </w:tc>
      </w:tr>
      <w:tr w:rsidR="00EE7062" w:rsidRPr="004C48A4" w14:paraId="26DB001A" w14:textId="77777777" w:rsidTr="00EE7062">
        <w:trPr>
          <w:trHeight w:val="315"/>
          <w:jc w:val="center"/>
        </w:trPr>
        <w:tc>
          <w:tcPr>
            <w:tcW w:w="3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3B7BF7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Nasal tip protrusion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0F95DB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925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4FEAC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901</w:t>
            </w:r>
          </w:p>
        </w:tc>
      </w:tr>
      <w:tr w:rsidR="00EE7062" w:rsidRPr="004C48A4" w14:paraId="0FB72466" w14:textId="77777777" w:rsidTr="00EE7062">
        <w:trPr>
          <w:trHeight w:val="315"/>
          <w:jc w:val="center"/>
        </w:trPr>
        <w:tc>
          <w:tcPr>
            <w:tcW w:w="3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9FA356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 xml:space="preserve">Nose width 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49F56F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985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958F9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971</w:t>
            </w:r>
          </w:p>
        </w:tc>
      </w:tr>
      <w:tr w:rsidR="00EE7062" w:rsidRPr="004C48A4" w14:paraId="6CBE50F2" w14:textId="77777777" w:rsidTr="00EE7062">
        <w:trPr>
          <w:trHeight w:val="315"/>
          <w:jc w:val="center"/>
        </w:trPr>
        <w:tc>
          <w:tcPr>
            <w:tcW w:w="3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C0BA8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Nose height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82B7D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827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890CD6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737</w:t>
            </w:r>
          </w:p>
        </w:tc>
      </w:tr>
      <w:tr w:rsidR="00EE7062" w:rsidRPr="004C48A4" w14:paraId="5669455B" w14:textId="77777777" w:rsidTr="00EE7062">
        <w:trPr>
          <w:trHeight w:val="315"/>
          <w:jc w:val="center"/>
        </w:trPr>
        <w:tc>
          <w:tcPr>
            <w:tcW w:w="3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3440A2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Nasal bridge length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A07645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849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E612BA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871</w:t>
            </w:r>
          </w:p>
        </w:tc>
      </w:tr>
      <w:tr w:rsidR="00EE7062" w:rsidRPr="004C48A4" w14:paraId="2C59762A" w14:textId="77777777" w:rsidTr="00EE7062">
        <w:trPr>
          <w:trHeight w:val="315"/>
          <w:jc w:val="center"/>
        </w:trPr>
        <w:tc>
          <w:tcPr>
            <w:tcW w:w="3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96A175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 xml:space="preserve">Alar base root width 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CC078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953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0B9ED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952</w:t>
            </w:r>
          </w:p>
        </w:tc>
      </w:tr>
      <w:tr w:rsidR="00EE7062" w:rsidRPr="004C48A4" w14:paraId="3115454C" w14:textId="77777777" w:rsidTr="00C05676">
        <w:trPr>
          <w:trHeight w:val="315"/>
          <w:jc w:val="center"/>
        </w:trPr>
        <w:tc>
          <w:tcPr>
            <w:tcW w:w="881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170484" w14:textId="77777777" w:rsidR="00EE7062" w:rsidRPr="004C48A4" w:rsidRDefault="00EE7062" w:rsidP="00560DE5">
            <w:pPr>
              <w:spacing w:after="0" w:afterAutospacing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b/>
                <w:szCs w:val="24"/>
                <w:lang w:val="en-MY" w:eastAsia="en-MY"/>
              </w:rPr>
              <w:t>Orolabial dimension</w:t>
            </w:r>
          </w:p>
        </w:tc>
      </w:tr>
      <w:tr w:rsidR="00EE7062" w:rsidRPr="004C48A4" w14:paraId="42D17693" w14:textId="77777777" w:rsidTr="00EE7062">
        <w:trPr>
          <w:trHeight w:val="315"/>
          <w:jc w:val="center"/>
        </w:trPr>
        <w:tc>
          <w:tcPr>
            <w:tcW w:w="3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04C81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 xml:space="preserve">Upper lip length 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3A6D0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928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34B02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923</w:t>
            </w:r>
          </w:p>
        </w:tc>
      </w:tr>
      <w:tr w:rsidR="00EE7062" w:rsidRPr="004C48A4" w14:paraId="606489D6" w14:textId="77777777" w:rsidTr="00EE7062">
        <w:trPr>
          <w:trHeight w:val="315"/>
          <w:jc w:val="center"/>
        </w:trPr>
        <w:tc>
          <w:tcPr>
            <w:tcW w:w="3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BEBFFD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Mouth width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83DE7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958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CB9D76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902</w:t>
            </w:r>
          </w:p>
        </w:tc>
      </w:tr>
      <w:tr w:rsidR="00EE7062" w:rsidRPr="004C48A4" w14:paraId="1A36C0BA" w14:textId="77777777" w:rsidTr="00EE7062">
        <w:trPr>
          <w:trHeight w:val="315"/>
          <w:jc w:val="center"/>
        </w:trPr>
        <w:tc>
          <w:tcPr>
            <w:tcW w:w="3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08CC02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Philtrum width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872678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867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B96D9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969</w:t>
            </w:r>
          </w:p>
        </w:tc>
      </w:tr>
      <w:tr w:rsidR="00EE7062" w:rsidRPr="004C48A4" w14:paraId="7D0DDE7B" w14:textId="77777777" w:rsidTr="00EE7062">
        <w:trPr>
          <w:trHeight w:val="315"/>
          <w:jc w:val="center"/>
        </w:trPr>
        <w:tc>
          <w:tcPr>
            <w:tcW w:w="3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8C5465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Philtrum length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E82B4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913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90F54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918</w:t>
            </w:r>
          </w:p>
        </w:tc>
      </w:tr>
      <w:tr w:rsidR="00EE7062" w:rsidRPr="004C48A4" w14:paraId="2F7443E6" w14:textId="77777777" w:rsidTr="00EE7062">
        <w:trPr>
          <w:trHeight w:val="315"/>
          <w:jc w:val="center"/>
        </w:trPr>
        <w:tc>
          <w:tcPr>
            <w:tcW w:w="3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D1424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Upper vermilion height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9A5B82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876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B54711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814</w:t>
            </w:r>
          </w:p>
        </w:tc>
      </w:tr>
      <w:tr w:rsidR="00EE7062" w:rsidRPr="004C48A4" w14:paraId="2A094028" w14:textId="77777777" w:rsidTr="00EE7062">
        <w:trPr>
          <w:trHeight w:val="315"/>
          <w:jc w:val="center"/>
        </w:trPr>
        <w:tc>
          <w:tcPr>
            <w:tcW w:w="3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5D979D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Lower vermilion height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8E1956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848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6EADAA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912</w:t>
            </w:r>
          </w:p>
        </w:tc>
      </w:tr>
      <w:tr w:rsidR="00EE7062" w:rsidRPr="004C48A4" w14:paraId="4DE67B77" w14:textId="77777777" w:rsidTr="005155B8">
        <w:trPr>
          <w:trHeight w:val="315"/>
          <w:jc w:val="center"/>
        </w:trPr>
        <w:tc>
          <w:tcPr>
            <w:tcW w:w="881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EEF980" w14:textId="77777777" w:rsidR="00EE7062" w:rsidRPr="004C48A4" w:rsidRDefault="00EE7062" w:rsidP="00560DE5">
            <w:pPr>
              <w:spacing w:after="0" w:afterAutospacing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b/>
                <w:szCs w:val="24"/>
                <w:lang w:val="en-MY" w:eastAsia="en-MY"/>
              </w:rPr>
              <w:t>Face measurement</w:t>
            </w:r>
          </w:p>
        </w:tc>
      </w:tr>
      <w:tr w:rsidR="00EE7062" w:rsidRPr="004C48A4" w14:paraId="4E999B80" w14:textId="77777777" w:rsidTr="00EE7062">
        <w:trPr>
          <w:trHeight w:val="315"/>
          <w:jc w:val="center"/>
        </w:trPr>
        <w:tc>
          <w:tcPr>
            <w:tcW w:w="3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B6783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Face height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5ED9EB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885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AD13A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977</w:t>
            </w:r>
          </w:p>
        </w:tc>
      </w:tr>
      <w:tr w:rsidR="00EE7062" w:rsidRPr="004C48A4" w14:paraId="278BEF6B" w14:textId="77777777" w:rsidTr="00EE7062">
        <w:trPr>
          <w:trHeight w:val="315"/>
          <w:jc w:val="center"/>
        </w:trPr>
        <w:tc>
          <w:tcPr>
            <w:tcW w:w="3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F5A09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Lower Face height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5DF19E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924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0B3F66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978</w:t>
            </w:r>
          </w:p>
        </w:tc>
      </w:tr>
      <w:tr w:rsidR="00EE7062" w:rsidRPr="004C48A4" w14:paraId="677632FA" w14:textId="77777777" w:rsidTr="00A067EC">
        <w:trPr>
          <w:trHeight w:val="315"/>
          <w:jc w:val="center"/>
        </w:trPr>
        <w:tc>
          <w:tcPr>
            <w:tcW w:w="881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C9AAA" w14:textId="77777777" w:rsidR="00EE7062" w:rsidRPr="004C48A4" w:rsidRDefault="00EE7062" w:rsidP="00560DE5">
            <w:pPr>
              <w:spacing w:after="0" w:afterAutospacing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b/>
                <w:szCs w:val="24"/>
                <w:lang w:val="en-MY" w:eastAsia="en-MY"/>
              </w:rPr>
              <w:t>Angular measurement</w:t>
            </w:r>
          </w:p>
        </w:tc>
      </w:tr>
      <w:tr w:rsidR="00EE7062" w:rsidRPr="004C48A4" w14:paraId="5808C883" w14:textId="77777777" w:rsidTr="00EE7062">
        <w:trPr>
          <w:trHeight w:val="315"/>
          <w:jc w:val="center"/>
        </w:trPr>
        <w:tc>
          <w:tcPr>
            <w:tcW w:w="3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E806E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 xml:space="preserve">Facial profile angle 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1CD1C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957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67A26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951</w:t>
            </w:r>
          </w:p>
        </w:tc>
      </w:tr>
      <w:tr w:rsidR="00EE7062" w:rsidRPr="004C48A4" w14:paraId="42B16759" w14:textId="77777777" w:rsidTr="00EE7062">
        <w:trPr>
          <w:trHeight w:val="315"/>
          <w:jc w:val="center"/>
        </w:trPr>
        <w:tc>
          <w:tcPr>
            <w:tcW w:w="3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13915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Nasolabial angle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F7BF43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972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11EA5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983</w:t>
            </w:r>
          </w:p>
        </w:tc>
      </w:tr>
      <w:tr w:rsidR="00EE7062" w:rsidRPr="004C48A4" w14:paraId="79A93E34" w14:textId="77777777" w:rsidTr="00EE7062">
        <w:trPr>
          <w:trHeight w:val="315"/>
          <w:jc w:val="center"/>
        </w:trPr>
        <w:tc>
          <w:tcPr>
            <w:tcW w:w="30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D69F25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Lower face- throat angle</w:t>
            </w:r>
          </w:p>
        </w:tc>
        <w:tc>
          <w:tcPr>
            <w:tcW w:w="2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A411CE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865</w:t>
            </w:r>
          </w:p>
        </w:tc>
        <w:tc>
          <w:tcPr>
            <w:tcW w:w="2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4BCAA0" w14:textId="77777777" w:rsidR="00EE7062" w:rsidRPr="004C48A4" w:rsidRDefault="00EE7062" w:rsidP="00640E54">
            <w:pPr>
              <w:spacing w:after="0" w:afterAutospacing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</w:pPr>
            <w:r w:rsidRPr="004C48A4">
              <w:rPr>
                <w:rFonts w:ascii="Times New Roman" w:eastAsia="Times New Roman" w:hAnsi="Times New Roman" w:cs="Times New Roman"/>
                <w:szCs w:val="24"/>
                <w:lang w:val="en-MY" w:eastAsia="en-MY"/>
              </w:rPr>
              <w:t>0.908</w:t>
            </w:r>
          </w:p>
        </w:tc>
      </w:tr>
    </w:tbl>
    <w:p w14:paraId="6CC4482D" w14:textId="77777777" w:rsidR="00640E54" w:rsidRDefault="00640E54"/>
    <w:sectPr w:rsidR="00640E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0E54"/>
    <w:rsid w:val="000D60D8"/>
    <w:rsid w:val="004C5739"/>
    <w:rsid w:val="00640E54"/>
    <w:rsid w:val="006B51ED"/>
    <w:rsid w:val="009B5FA8"/>
    <w:rsid w:val="00DF3DDB"/>
    <w:rsid w:val="00EE7062"/>
    <w:rsid w:val="00F14466"/>
    <w:rsid w:val="00F6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03B7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ext"/>
    <w:qFormat/>
    <w:rsid w:val="00640E54"/>
    <w:pPr>
      <w:spacing w:after="100" w:afterAutospacing="1" w:line="480" w:lineRule="auto"/>
      <w:ind w:firstLine="284"/>
      <w:jc w:val="both"/>
    </w:pPr>
    <w:rPr>
      <w:rFonts w:asciiTheme="majorBidi" w:eastAsiaTheme="minorEastAsia" w:hAnsiTheme="majorBidi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70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062"/>
    <w:rPr>
      <w:rFonts w:ascii="Segoe UI" w:eastAsiaTheme="minorEastAsia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ext"/>
    <w:qFormat/>
    <w:rsid w:val="00640E54"/>
    <w:pPr>
      <w:spacing w:after="100" w:afterAutospacing="1" w:line="480" w:lineRule="auto"/>
      <w:ind w:firstLine="284"/>
      <w:jc w:val="both"/>
    </w:pPr>
    <w:rPr>
      <w:rFonts w:asciiTheme="majorBidi" w:eastAsiaTheme="minorEastAsia" w:hAnsiTheme="majorBidi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70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062"/>
    <w:rPr>
      <w:rFonts w:ascii="Segoe UI" w:eastAsiaTheme="minorEastAsia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</Pages>
  <Words>123</Words>
  <Characters>70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iti Adibah</cp:lastModifiedBy>
  <cp:revision>7</cp:revision>
  <dcterms:created xsi:type="dcterms:W3CDTF">2016-05-11T05:04:00Z</dcterms:created>
  <dcterms:modified xsi:type="dcterms:W3CDTF">2016-05-26T13:03:00Z</dcterms:modified>
</cp:coreProperties>
</file>